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754D72" w14:textId="69BC05BA" w:rsidR="00F17E66" w:rsidRDefault="0056293D" w:rsidP="00F17E66">
      <w:pPr>
        <w:rPr>
          <w:rFonts w:ascii="Times" w:hAnsi="Times"/>
        </w:rPr>
      </w:pPr>
      <w:r>
        <w:rPr>
          <w:rFonts w:ascii="Times" w:hAnsi="Times"/>
          <w:b/>
        </w:rPr>
        <w:t>Additional file</w:t>
      </w:r>
      <w:r w:rsidR="00F17E66">
        <w:rPr>
          <w:rFonts w:ascii="Times" w:hAnsi="Times"/>
          <w:b/>
        </w:rPr>
        <w:t xml:space="preserve"> 3</w:t>
      </w:r>
      <w:r w:rsidR="00F17E66" w:rsidRPr="00D97370">
        <w:rPr>
          <w:rFonts w:ascii="Times" w:hAnsi="Times"/>
          <w:b/>
        </w:rPr>
        <w:t>.</w:t>
      </w:r>
      <w:r w:rsidR="00F17E66" w:rsidRPr="00D97370">
        <w:rPr>
          <w:rFonts w:ascii="Times" w:hAnsi="Times"/>
        </w:rPr>
        <w:t xml:space="preserve"> </w:t>
      </w:r>
      <w:r w:rsidR="00F17E66">
        <w:rPr>
          <w:rFonts w:ascii="Times" w:hAnsi="Times"/>
        </w:rPr>
        <w:t xml:space="preserve">Comparison of the RR functions from meta-analyses to those obtained from </w:t>
      </w:r>
      <w:r w:rsidR="00F17E66" w:rsidRPr="0064347C">
        <w:rPr>
          <w:rFonts w:ascii="Times" w:hAnsi="Times"/>
        </w:rPr>
        <w:t>Zaridze</w:t>
      </w:r>
      <w:r w:rsidR="00F17E66">
        <w:rPr>
          <w:rFonts w:ascii="Times" w:hAnsi="Times"/>
        </w:rPr>
        <w:t xml:space="preserve"> et al., 2009</w:t>
      </w:r>
      <w:bookmarkStart w:id="0" w:name="_GoBack"/>
      <w:bookmarkEnd w:id="0"/>
    </w:p>
    <w:p w14:paraId="0228FED0" w14:textId="77777777" w:rsidR="001E1645" w:rsidRDefault="001E1645"/>
    <w:tbl>
      <w:tblPr>
        <w:tblW w:w="13480" w:type="dxa"/>
        <w:tblInd w:w="93" w:type="dxa"/>
        <w:tblLook w:val="04A0" w:firstRow="1" w:lastRow="0" w:firstColumn="1" w:lastColumn="0" w:noHBand="0" w:noVBand="1"/>
      </w:tblPr>
      <w:tblGrid>
        <w:gridCol w:w="1765"/>
        <w:gridCol w:w="782"/>
        <w:gridCol w:w="738"/>
        <w:gridCol w:w="816"/>
        <w:gridCol w:w="634"/>
        <w:gridCol w:w="721"/>
        <w:gridCol w:w="798"/>
        <w:gridCol w:w="850"/>
        <w:gridCol w:w="262"/>
        <w:gridCol w:w="674"/>
        <w:gridCol w:w="780"/>
        <w:gridCol w:w="780"/>
        <w:gridCol w:w="780"/>
        <w:gridCol w:w="780"/>
        <w:gridCol w:w="720"/>
        <w:gridCol w:w="780"/>
        <w:gridCol w:w="820"/>
      </w:tblGrid>
      <w:tr w:rsidR="00FA7390" w:rsidRPr="00FA7390" w14:paraId="745796AB" w14:textId="77777777" w:rsidTr="00FA7390">
        <w:trPr>
          <w:trHeight w:val="240"/>
        </w:trPr>
        <w:tc>
          <w:tcPr>
            <w:tcW w:w="804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E23F" w14:textId="6D7210A8" w:rsidR="00FA7390" w:rsidRPr="00FA7390" w:rsidRDefault="00BE799F" w:rsidP="00FA7390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Table A2</w:t>
            </w:r>
            <w:r w:rsidR="00FA7390"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. Comparison of the RRs from meta-analyses to those obt</w:t>
            </w:r>
            <w:r w:rsidR="00A97D5D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ained from Zaridze et al., 20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7C1B" w14:textId="77777777" w:rsidR="00FA7390" w:rsidRPr="00FA7390" w:rsidRDefault="00FA7390" w:rsidP="00FA7390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DCE5" w14:textId="77777777" w:rsidR="00FA7390" w:rsidRPr="00FA7390" w:rsidRDefault="00FA7390" w:rsidP="00FA7390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02CD" w14:textId="77777777" w:rsidR="00FA7390" w:rsidRPr="00FA7390" w:rsidRDefault="00FA7390" w:rsidP="00FA7390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427F" w14:textId="77777777" w:rsidR="00FA7390" w:rsidRPr="00FA7390" w:rsidRDefault="00FA7390" w:rsidP="00FA7390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DBAE" w14:textId="77777777" w:rsidR="00FA7390" w:rsidRPr="00FA7390" w:rsidRDefault="00FA7390" w:rsidP="00FA7390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5803" w14:textId="77777777" w:rsidR="00FA7390" w:rsidRPr="00FA7390" w:rsidRDefault="00FA7390" w:rsidP="00FA7390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2E99" w14:textId="77777777" w:rsidR="00FA7390" w:rsidRPr="00FA7390" w:rsidRDefault="00FA7390" w:rsidP="00FA7390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</w:tr>
      <w:tr w:rsidR="00FA7390" w:rsidRPr="00FA7390" w14:paraId="26CF075F" w14:textId="77777777" w:rsidTr="00EF7DAD">
        <w:trPr>
          <w:trHeight w:val="540"/>
        </w:trPr>
        <w:tc>
          <w:tcPr>
            <w:tcW w:w="17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3C1E52" w14:textId="77777777" w:rsidR="00FA7390" w:rsidRPr="00FA7390" w:rsidRDefault="00FA7390" w:rsidP="00FA7390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Disease</w:t>
            </w:r>
          </w:p>
        </w:tc>
        <w:tc>
          <w:tcPr>
            <w:tcW w:w="78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6427E7" w14:textId="77777777" w:rsidR="00FA7390" w:rsidRPr="00FA7390" w:rsidRDefault="00FA7390" w:rsidP="00FA7390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Gender</w:t>
            </w:r>
          </w:p>
        </w:tc>
        <w:tc>
          <w:tcPr>
            <w:tcW w:w="455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B82EA" w14:textId="3468B658" w:rsidR="00FA7390" w:rsidRPr="00FA7390" w:rsidRDefault="00FA7390" w:rsidP="00FA739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Zaridze et al., 2009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A151C" w14:textId="77777777" w:rsidR="00FA7390" w:rsidRPr="00FA7390" w:rsidRDefault="00FA7390" w:rsidP="00FA7390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451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8C5A9" w14:textId="1F73237C" w:rsidR="00FA7390" w:rsidRPr="00FA7390" w:rsidRDefault="00FA7390" w:rsidP="00FA739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Meta-anal</w:t>
            </w:r>
            <w:r w:rsidR="008F742F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yses used in the 2010 GBD study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3D336" w14:textId="77777777" w:rsidR="00FA7390" w:rsidRPr="00FA7390" w:rsidRDefault="00FA7390" w:rsidP="00FA739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AB141" w14:textId="77777777" w:rsidR="00FA7390" w:rsidRPr="00FA7390" w:rsidRDefault="00FA7390" w:rsidP="00FA739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 </w:t>
            </w:r>
          </w:p>
        </w:tc>
      </w:tr>
      <w:tr w:rsidR="00EF7DAD" w:rsidRPr="00FA7390" w14:paraId="164CBFE5" w14:textId="77777777" w:rsidTr="00EF7DAD">
        <w:trPr>
          <w:trHeight w:val="540"/>
        </w:trPr>
        <w:tc>
          <w:tcPr>
            <w:tcW w:w="17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5A8B9E" w14:textId="77777777" w:rsidR="00FA7390" w:rsidRPr="00FA7390" w:rsidRDefault="00FA7390" w:rsidP="00FA7390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AB30DE" w14:textId="77777777" w:rsidR="00FA7390" w:rsidRPr="00FA7390" w:rsidRDefault="00FA7390" w:rsidP="00FA7390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EBA3E" w14:textId="77777777" w:rsidR="00FA7390" w:rsidRPr="00FA7390" w:rsidRDefault="00FA7390" w:rsidP="00FA739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2.68 to &lt;25.36 g /day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BD7A1" w14:textId="77777777" w:rsidR="00FA7390" w:rsidRPr="00FA7390" w:rsidRDefault="00FA7390" w:rsidP="00FA739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25.36 to &lt;76.08 g /day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C2609" w14:textId="77777777" w:rsidR="00FA7390" w:rsidRPr="00FA7390" w:rsidRDefault="00FA7390" w:rsidP="00FA739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≥ 76.08 g /da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C0C58" w14:textId="77777777" w:rsidR="00FA7390" w:rsidRPr="00FA7390" w:rsidRDefault="00FA7390" w:rsidP="00FA7390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28D72" w14:textId="77777777" w:rsidR="00FA7390" w:rsidRPr="00FA7390" w:rsidRDefault="00FA7390" w:rsidP="00FA739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2.68 to &lt;25.36 g /day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92376" w14:textId="77777777" w:rsidR="00FA7390" w:rsidRPr="00FA7390" w:rsidRDefault="00FA7390" w:rsidP="00FA739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25.36 to &lt;76.08 g /day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21F91" w14:textId="77777777" w:rsidR="00FA7390" w:rsidRPr="00FA7390" w:rsidRDefault="00FA7390" w:rsidP="00FA739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≥ 76.08 g /day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1ABE8" w14:textId="77777777" w:rsidR="00FA7390" w:rsidRPr="00FA7390" w:rsidRDefault="00FA7390" w:rsidP="00FA739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Former drinkers</w:t>
            </w:r>
          </w:p>
        </w:tc>
      </w:tr>
      <w:tr w:rsidR="00FA7390" w:rsidRPr="00FA7390" w14:paraId="44A92A70" w14:textId="77777777" w:rsidTr="00EF7DAD">
        <w:trPr>
          <w:trHeight w:val="240"/>
        </w:trPr>
        <w:tc>
          <w:tcPr>
            <w:tcW w:w="17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6A7B27" w14:textId="77777777" w:rsidR="00FA7390" w:rsidRPr="00FA7390" w:rsidRDefault="00FA7390" w:rsidP="00FA7390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033B2C" w14:textId="77777777" w:rsidR="00FA7390" w:rsidRPr="00FA7390" w:rsidRDefault="00FA7390" w:rsidP="00FA7390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1BCB6" w14:textId="77777777" w:rsidR="00FA7390" w:rsidRPr="00FA7390" w:rsidRDefault="00FA7390" w:rsidP="00FA739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P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B14EA9" w14:textId="77777777" w:rsidR="00FA7390" w:rsidRPr="00FA7390" w:rsidRDefault="00FA7390" w:rsidP="00FA739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95% CI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237A3E" w14:textId="77777777" w:rsidR="00FA7390" w:rsidRPr="00FA7390" w:rsidRDefault="00FA7390" w:rsidP="00FA739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PE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1575FC" w14:textId="77777777" w:rsidR="00FA7390" w:rsidRPr="00FA7390" w:rsidRDefault="00FA7390" w:rsidP="00FA739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95% CI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5C401B" w14:textId="77777777" w:rsidR="00FA7390" w:rsidRPr="00FA7390" w:rsidRDefault="00FA7390" w:rsidP="00FA739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P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141384" w14:textId="77777777" w:rsidR="00FA7390" w:rsidRPr="00FA7390" w:rsidRDefault="00FA7390" w:rsidP="00FA739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95% CI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3D8246" w14:textId="77777777" w:rsidR="00FA7390" w:rsidRPr="00FA7390" w:rsidRDefault="00FA7390" w:rsidP="00FA739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BB90AB" w14:textId="77777777" w:rsidR="00FA7390" w:rsidRPr="00FA7390" w:rsidRDefault="00FA7390" w:rsidP="00FA739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P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A9D6C5" w14:textId="77777777" w:rsidR="00FA7390" w:rsidRPr="00FA7390" w:rsidRDefault="00FA7390" w:rsidP="00FA739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95% C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A13DEC" w14:textId="77777777" w:rsidR="00FA7390" w:rsidRPr="00FA7390" w:rsidRDefault="00FA7390" w:rsidP="00FA739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P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D17854" w14:textId="77777777" w:rsidR="00FA7390" w:rsidRPr="00FA7390" w:rsidRDefault="00FA7390" w:rsidP="00FA739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95% C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01F014" w14:textId="77777777" w:rsidR="00FA7390" w:rsidRPr="00FA7390" w:rsidRDefault="00FA7390" w:rsidP="00FA739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P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6406A2" w14:textId="77777777" w:rsidR="00FA7390" w:rsidRPr="00FA7390" w:rsidRDefault="00FA7390" w:rsidP="00FA739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95% C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5F46C0" w14:textId="77777777" w:rsidR="00FA7390" w:rsidRPr="00FA7390" w:rsidRDefault="00FA7390" w:rsidP="00FA739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P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29FBAE" w14:textId="77777777" w:rsidR="00FA7390" w:rsidRPr="00FA7390" w:rsidRDefault="00FA7390" w:rsidP="00FA739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95% CI</w:t>
            </w:r>
          </w:p>
        </w:tc>
      </w:tr>
      <w:tr w:rsidR="00FA7390" w:rsidRPr="00FA7390" w14:paraId="0A35CA82" w14:textId="77777777" w:rsidTr="00EF7DAD">
        <w:trPr>
          <w:trHeight w:val="480"/>
        </w:trPr>
        <w:tc>
          <w:tcPr>
            <w:tcW w:w="1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DD7A4" w14:textId="77777777" w:rsidR="00FA7390" w:rsidRPr="00FA7390" w:rsidRDefault="00FA7390" w:rsidP="00FA7390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Acute and chronic pancreatiti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76F5" w14:textId="77777777" w:rsidR="00FA7390" w:rsidRPr="00FA7390" w:rsidRDefault="00FA7390" w:rsidP="00FA7390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Men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E80AC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.4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B476F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1.04 to 1.96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05E64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2.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1FFEA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1.53 to 2.8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388D3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6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4F82C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4.98 to 8.99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16AA8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56B1F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B7806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1.04 to 1.0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8705E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.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BBF74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1.34 to 1.6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CC857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7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E8D8B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4.57 to 13.3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8E278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4C852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1.10 to 1.33)</w:t>
            </w:r>
          </w:p>
        </w:tc>
      </w:tr>
      <w:tr w:rsidR="00FA7390" w:rsidRPr="00FA7390" w14:paraId="71EFD043" w14:textId="77777777" w:rsidTr="00EF7DAD">
        <w:trPr>
          <w:trHeight w:val="480"/>
        </w:trPr>
        <w:tc>
          <w:tcPr>
            <w:tcW w:w="17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69319" w14:textId="77777777" w:rsidR="00FA7390" w:rsidRPr="00FA7390" w:rsidRDefault="00FA7390" w:rsidP="00FA7390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16ED" w14:textId="77777777" w:rsidR="00FA7390" w:rsidRPr="00FA7390" w:rsidRDefault="00FA7390" w:rsidP="00FA7390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Women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A4AB4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.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0B59B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0.70 to 1.69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3C975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5.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478A7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3.45 to 7.2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56EC3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9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735B7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13.64 to 27.19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45F28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36BC7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AA0DC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1.04 to 1.0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A0384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.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5D8DD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1.27 to 1.5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D5E25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5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16C55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3.68 to 10.3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5F03E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.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E3B8F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1.28 to 1.61)</w:t>
            </w:r>
          </w:p>
        </w:tc>
      </w:tr>
      <w:tr w:rsidR="00FA7390" w:rsidRPr="00FA7390" w14:paraId="0DC8AA20" w14:textId="77777777" w:rsidTr="00EF7DAD">
        <w:trPr>
          <w:trHeight w:val="480"/>
        </w:trPr>
        <w:tc>
          <w:tcPr>
            <w:tcW w:w="1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58929" w14:textId="77777777" w:rsidR="00FA7390" w:rsidRPr="00FA7390" w:rsidRDefault="00FA7390" w:rsidP="00FA7390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Pneumoni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B640" w14:textId="77777777" w:rsidR="00FA7390" w:rsidRPr="00FA7390" w:rsidRDefault="00FA7390" w:rsidP="00FA7390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Men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B6C3F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0.9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4932B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0.82 to 1.10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E89C7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.9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850C3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1.51 to 2.4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F2EE4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3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6C9CD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2.55 to 4.24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8A9AC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1EA0C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CC1E5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1.02 to 1.1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771D8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7247D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1.05 to 1.5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FB205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D1ECB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1.12 to 2.5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31555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63194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1.10 to 1.33)</w:t>
            </w:r>
          </w:p>
        </w:tc>
      </w:tr>
      <w:tr w:rsidR="00FA7390" w:rsidRPr="00FA7390" w14:paraId="7981A57C" w14:textId="77777777" w:rsidTr="00EF7DAD">
        <w:trPr>
          <w:trHeight w:val="480"/>
        </w:trPr>
        <w:tc>
          <w:tcPr>
            <w:tcW w:w="17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3394E" w14:textId="77777777" w:rsidR="00FA7390" w:rsidRPr="00FA7390" w:rsidRDefault="00FA7390" w:rsidP="00FA7390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6191" w14:textId="77777777" w:rsidR="00FA7390" w:rsidRPr="00FA7390" w:rsidRDefault="00FA7390" w:rsidP="00FA7390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Women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DD7A9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2.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73C05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1.74 to 2.53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66C8D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3.2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F23CF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2.56 to 4.0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D73B8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3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D4A89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2.64 to 4.43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14ACD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F7CED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883DD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1.02 to 1.1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7811D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.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1087B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1.04 to 1.4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F3372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5714F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1.09 to 2.4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8B5D2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.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41620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1.28 to 1.61)</w:t>
            </w:r>
          </w:p>
        </w:tc>
      </w:tr>
      <w:tr w:rsidR="00FA7390" w:rsidRPr="00FA7390" w14:paraId="58592C8A" w14:textId="77777777" w:rsidTr="00EF7DAD">
        <w:trPr>
          <w:trHeight w:val="480"/>
        </w:trPr>
        <w:tc>
          <w:tcPr>
            <w:tcW w:w="1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67A68" w14:textId="77777777" w:rsidR="00FA7390" w:rsidRPr="00FA7390" w:rsidRDefault="00FA7390" w:rsidP="00FA7390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Tuberculosi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EB6E" w14:textId="77777777" w:rsidR="00FA7390" w:rsidRPr="00FA7390" w:rsidRDefault="00FA7390" w:rsidP="00FA7390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Men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EBA59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FA492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0.83 to 1.23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976BD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.9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D1AB0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1.64 to 2.3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58650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4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E83A1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3.44 to 4.99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C85CA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5691A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DF8A9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1.00 to 1.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97316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2.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11166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1.80 to 2.7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539F1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2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C9BC2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2.30 to 3.8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026B6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9E7AA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1.10 to 1.33)</w:t>
            </w:r>
          </w:p>
        </w:tc>
      </w:tr>
      <w:tr w:rsidR="00FA7390" w:rsidRPr="00FA7390" w14:paraId="26521AA4" w14:textId="77777777" w:rsidTr="00EF7DAD">
        <w:trPr>
          <w:trHeight w:val="480"/>
        </w:trPr>
        <w:tc>
          <w:tcPr>
            <w:tcW w:w="17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E846B" w14:textId="77777777" w:rsidR="00FA7390" w:rsidRPr="00FA7390" w:rsidRDefault="00FA7390" w:rsidP="00FA7390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F85A" w14:textId="77777777" w:rsidR="00FA7390" w:rsidRPr="00FA7390" w:rsidRDefault="00FA7390" w:rsidP="00FA7390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Women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67BB8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0.9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538C1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0.64 to 1.35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F2824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4.0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3D9B9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2.97 to 5.5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476BC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5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BCCAF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3.70 to 7.65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82CDD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E0B94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EF8D2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1.00 to 1.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C51C6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.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A0FB1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1.62 to 2.5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8CF64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2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92438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2.28 to 3.8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F399C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.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1D12A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1.28 to 1.61)</w:t>
            </w:r>
          </w:p>
        </w:tc>
      </w:tr>
      <w:tr w:rsidR="00FA7390" w:rsidRPr="00FA7390" w14:paraId="516DF4D4" w14:textId="77777777" w:rsidTr="00EF7DAD">
        <w:trPr>
          <w:trHeight w:val="480"/>
        </w:trPr>
        <w:tc>
          <w:tcPr>
            <w:tcW w:w="1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4CC03" w14:textId="77777777" w:rsidR="00FA7390" w:rsidRPr="00FA7390" w:rsidRDefault="00FA7390" w:rsidP="00FA7390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Liver cirrhosi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5F0A" w14:textId="77777777" w:rsidR="00FA7390" w:rsidRPr="00FA7390" w:rsidRDefault="00FA7390" w:rsidP="00FA7390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Men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1D534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0.9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D0C2D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0.76 to 1.11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8DD7D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.7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5AE4C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1.47 to 2.1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C61B1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6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CA17C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5.15 to 7.48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BF841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F7FCC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.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69910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1.59 to 1.8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AE07D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4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307E8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3.31 to 4.9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329B8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23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45AE5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14.99 to 36.9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00857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CC2E8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0.67 to 2.57)</w:t>
            </w:r>
          </w:p>
        </w:tc>
      </w:tr>
      <w:tr w:rsidR="00FA7390" w:rsidRPr="00FA7390" w14:paraId="63DDDC3B" w14:textId="77777777" w:rsidTr="00EF7DAD">
        <w:trPr>
          <w:trHeight w:val="480"/>
        </w:trPr>
        <w:tc>
          <w:tcPr>
            <w:tcW w:w="17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64BDA" w14:textId="77777777" w:rsidR="00FA7390" w:rsidRPr="00FA7390" w:rsidRDefault="00FA7390" w:rsidP="00FA7390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8DB6" w14:textId="77777777" w:rsidR="00FA7390" w:rsidRPr="00FA7390" w:rsidRDefault="00FA7390" w:rsidP="00FA7390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Women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15CB5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2.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E5137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2.09 to 2.99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E6D12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7.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B06F6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5.87 to 8.5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6C06A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2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0936D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9.83 to 14.84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48C2C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24A14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4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0AFCA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3.39 to 4.9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4C002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8.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6EE96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6.56 to 12.0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BAC83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26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5E406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17.52 to 43.2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98A21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6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4E68F" w14:textId="77777777" w:rsidR="00FA7390" w:rsidRPr="00FA7390" w:rsidRDefault="00FA7390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2.21 to 19.10)</w:t>
            </w:r>
          </w:p>
        </w:tc>
      </w:tr>
      <w:tr w:rsidR="00EF7DAD" w:rsidRPr="00FA7390" w14:paraId="325E0BBB" w14:textId="77777777" w:rsidTr="00EF7DAD">
        <w:trPr>
          <w:trHeight w:val="480"/>
        </w:trPr>
        <w:tc>
          <w:tcPr>
            <w:tcW w:w="17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56ACEF" w14:textId="77777777" w:rsidR="00EF7DAD" w:rsidRPr="00FA7390" w:rsidRDefault="00EF7DAD" w:rsidP="00FA7390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Strok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1D14" w14:textId="77777777" w:rsidR="00EF7DAD" w:rsidRPr="00FA7390" w:rsidRDefault="00EF7DAD" w:rsidP="00FA7390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Men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929FB" w14:textId="2E9ADEFA" w:rsidR="00EF7DAD" w:rsidRPr="00FA7390" w:rsidRDefault="00EF7DAD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EF7DAD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C7859" w14:textId="0668F35E" w:rsidR="00EF7DAD" w:rsidRPr="00FA7390" w:rsidRDefault="00EF7DAD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EF7DAD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0.96 to 1.17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1B2F8" w14:textId="034D08C3" w:rsidR="00EF7DAD" w:rsidRPr="00FA7390" w:rsidRDefault="00EF7DAD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EF7DAD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B9642" w14:textId="3D55C960" w:rsidR="00EF7DAD" w:rsidRPr="00FA7390" w:rsidRDefault="00EF7DAD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EF7DAD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1.03 to 1.2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0245C" w14:textId="1F1B4BFC" w:rsidR="00EF7DAD" w:rsidRPr="00FA7390" w:rsidRDefault="00EF7DAD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EF7DAD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FDB13" w14:textId="753EC06F" w:rsidR="00EF7DAD" w:rsidRPr="00FA7390" w:rsidRDefault="00EF7DAD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EF7DAD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1.15 to 1.43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45945" w14:textId="77777777" w:rsidR="00EF7DAD" w:rsidRPr="00FA7390" w:rsidRDefault="00EF7DAD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17F16" w14:textId="77777777" w:rsidR="00EF7DAD" w:rsidRPr="00FA7390" w:rsidRDefault="00EF7DAD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0.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552B9" w14:textId="77777777" w:rsidR="00EF7DAD" w:rsidRPr="00FA7390" w:rsidRDefault="00EF7DAD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0.95 to 1.0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353FB" w14:textId="77777777" w:rsidR="00EF7DAD" w:rsidRPr="00FA7390" w:rsidRDefault="00EF7DAD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.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996AF" w14:textId="77777777" w:rsidR="00EF7DAD" w:rsidRPr="00FA7390" w:rsidRDefault="00EF7DAD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1.11 to 1.3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66A87" w14:textId="77777777" w:rsidR="00EF7DAD" w:rsidRPr="00FA7390" w:rsidRDefault="00EF7DAD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1844C" w14:textId="77777777" w:rsidR="00EF7DAD" w:rsidRPr="00FA7390" w:rsidRDefault="00EF7DAD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1.50 to 2.1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D4DDA" w14:textId="77777777" w:rsidR="00EF7DAD" w:rsidRPr="00FA7390" w:rsidRDefault="00EF7DAD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0496F" w14:textId="77777777" w:rsidR="00EF7DAD" w:rsidRPr="00FA7390" w:rsidRDefault="00EF7DAD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0.91 to 1.95)</w:t>
            </w:r>
          </w:p>
        </w:tc>
      </w:tr>
      <w:tr w:rsidR="00EF7DAD" w:rsidRPr="00FA7390" w14:paraId="1EDFAF9C" w14:textId="77777777" w:rsidTr="00EF7DAD">
        <w:trPr>
          <w:trHeight w:val="480"/>
        </w:trPr>
        <w:tc>
          <w:tcPr>
            <w:tcW w:w="17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F4C7B1" w14:textId="77777777" w:rsidR="00EF7DAD" w:rsidRPr="00FA7390" w:rsidRDefault="00EF7DAD" w:rsidP="00FA7390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DCB6F" w14:textId="77777777" w:rsidR="00EF7DAD" w:rsidRPr="00FA7390" w:rsidRDefault="00EF7DAD" w:rsidP="00FA7390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Women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923E04" w14:textId="7D296475" w:rsidR="00EF7DAD" w:rsidRPr="00FA7390" w:rsidRDefault="00EF7DAD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EF7DAD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61C703" w14:textId="6F1EADC6" w:rsidR="00EF7DAD" w:rsidRPr="00FA7390" w:rsidRDefault="00EF7DAD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EF7DAD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1.27 to 1.50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1CBAB2" w14:textId="46DADBD2" w:rsidR="00EF7DAD" w:rsidRPr="00FA7390" w:rsidRDefault="00EF7DAD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EF7DAD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332697" w14:textId="2838A809" w:rsidR="00EF7DAD" w:rsidRPr="00FA7390" w:rsidRDefault="00EF7DAD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EF7DAD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1.19 to 1.55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5C4639" w14:textId="46338DB0" w:rsidR="00EF7DAD" w:rsidRPr="00FA7390" w:rsidRDefault="00EF7DAD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EF7DAD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FECA9B" w14:textId="2AACB6E4" w:rsidR="00EF7DAD" w:rsidRPr="00FA7390" w:rsidRDefault="00EF7DAD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EF7DAD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1.37 to 1.92)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AF643E" w14:textId="77777777" w:rsidR="00EF7DAD" w:rsidRPr="00FA7390" w:rsidRDefault="00EF7DAD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A56064" w14:textId="77777777" w:rsidR="00EF7DAD" w:rsidRPr="00FA7390" w:rsidRDefault="00EF7DAD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0.9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6F82D7" w14:textId="77777777" w:rsidR="00EF7DAD" w:rsidRPr="00FA7390" w:rsidRDefault="00EF7DAD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0.84 to 1.22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FB59E1" w14:textId="77777777" w:rsidR="00EF7DAD" w:rsidRPr="00FA7390" w:rsidRDefault="00EF7DAD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.3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B3FC89" w14:textId="77777777" w:rsidR="00EF7DAD" w:rsidRPr="00FA7390" w:rsidRDefault="00EF7DAD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1.12 to 1.97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EBC78C" w14:textId="77777777" w:rsidR="00EF7DAD" w:rsidRPr="00FA7390" w:rsidRDefault="00EF7DAD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4.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30D0B" w14:textId="77777777" w:rsidR="00EF7DAD" w:rsidRPr="00FA7390" w:rsidRDefault="00EF7DAD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2.59 to 6.98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2827E6" w14:textId="77777777" w:rsidR="00EF7DAD" w:rsidRPr="00FA7390" w:rsidRDefault="00EF7DAD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.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F98A5" w14:textId="77777777" w:rsidR="00EF7DAD" w:rsidRPr="00FA7390" w:rsidRDefault="00EF7DAD" w:rsidP="00FA7390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FA7390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(0.70 to 1.89)</w:t>
            </w:r>
          </w:p>
        </w:tc>
      </w:tr>
    </w:tbl>
    <w:p w14:paraId="52335E42" w14:textId="77777777" w:rsidR="00FA7390" w:rsidRDefault="00FA7390"/>
    <w:p w14:paraId="47CAAE04" w14:textId="60A66509" w:rsidR="00FA7390" w:rsidRDefault="00FA7390">
      <w:pPr>
        <w:sectPr w:rsidR="00FA7390" w:rsidSect="00FA7390">
          <w:pgSz w:w="15840" w:h="12240" w:orient="landscape"/>
          <w:pgMar w:top="851" w:right="1440" w:bottom="1800" w:left="1440" w:header="708" w:footer="708" w:gutter="0"/>
          <w:cols w:space="708"/>
          <w:docGrid w:linePitch="360"/>
        </w:sectPr>
      </w:pPr>
    </w:p>
    <w:p w14:paraId="4FCD6717" w14:textId="77777777" w:rsidR="00EC1720" w:rsidRDefault="00EC1720" w:rsidP="00EC1720">
      <w:pPr>
        <w:spacing w:line="480" w:lineRule="auto"/>
      </w:pPr>
    </w:p>
    <w:p w14:paraId="59153D56" w14:textId="69698A13" w:rsidR="00EC1720" w:rsidRDefault="00EC1720" w:rsidP="00EC1720">
      <w:pPr>
        <w:spacing w:line="480" w:lineRule="auto"/>
      </w:pPr>
      <w:r>
        <w:t>The c</w:t>
      </w:r>
      <w:r w:rsidRPr="00EC1720">
        <w:t>ategorical RR estimates for acute and chronic pancreatiti</w:t>
      </w:r>
      <w:r>
        <w:t xml:space="preserve">s, pneumonia, tuberculosis, </w:t>
      </w:r>
      <w:r w:rsidRPr="00EC1720">
        <w:t>liver cirrhosis</w:t>
      </w:r>
      <w:r>
        <w:t xml:space="preserve"> and stroke</w:t>
      </w:r>
      <w:r w:rsidRPr="00EC1720">
        <w:t xml:space="preserve"> were calculated using the number of deaths by age, the estimated attributable fraction for the alcohol consumption category and the prevalence of people in each alcohol consumption category</w:t>
      </w:r>
      <w:r w:rsidR="00F6783C">
        <w:t>. Estimation of the c</w:t>
      </w:r>
      <w:r w:rsidRPr="00EC1720">
        <w:t xml:space="preserve">ategorical RRs ischemic heart disease, and injuries (motor vehicle accidents, self-inflicted injuries, homicide/assault, injuries of undetermined intent, and other unintentional injuries) were not possible due to differences in </w:t>
      </w:r>
      <w:r>
        <w:t xml:space="preserve">how the functions were modeled (the RR functions for </w:t>
      </w:r>
      <w:r w:rsidR="0008775F">
        <w:t>ischemic heart disease</w:t>
      </w:r>
      <w:r>
        <w:t xml:space="preserve"> </w:t>
      </w:r>
      <w:r w:rsidR="0008775F">
        <w:t xml:space="preserve">and injuries </w:t>
      </w:r>
      <w:r>
        <w:t xml:space="preserve">also take into account binge alcohol consumption). </w:t>
      </w:r>
    </w:p>
    <w:p w14:paraId="1EDEFA9D" w14:textId="77777777" w:rsidR="00EC1720" w:rsidRDefault="00EC1720"/>
    <w:p w14:paraId="3EFF7937" w14:textId="77777777" w:rsidR="00EC1720" w:rsidRDefault="00EC1720">
      <w:r>
        <w:br w:type="page"/>
      </w:r>
    </w:p>
    <w:p w14:paraId="79C4105B" w14:textId="1EF8847D" w:rsidR="00DB74E5" w:rsidRDefault="00DB74E5">
      <w:r>
        <w:t>* RRs for injuries, IHD and strokes are not directly comparable</w:t>
      </w:r>
    </w:p>
    <w:p w14:paraId="71B46600" w14:textId="77777777" w:rsidR="00F17E66" w:rsidRDefault="00F17E66"/>
    <w:p w14:paraId="30B9F0FB" w14:textId="58812C3C" w:rsidR="00F17E66" w:rsidRDefault="005B042F">
      <w:r>
        <w:rPr>
          <w:noProof/>
        </w:rPr>
        <w:drawing>
          <wp:inline distT="0" distB="0" distL="0" distR="0" wp14:anchorId="6E8AD7FB" wp14:editId="5F8C9E62">
            <wp:extent cx="5207000" cy="543560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x A3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7000" cy="543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5EA513" w14:textId="77777777" w:rsidR="00F17E66" w:rsidRDefault="00F17E66">
      <w:r>
        <w:br w:type="page"/>
      </w:r>
    </w:p>
    <w:p w14:paraId="30A50C84" w14:textId="77777777" w:rsidR="005B042F" w:rsidRDefault="005B042F"/>
    <w:p w14:paraId="11EFA638" w14:textId="4A42BF7B" w:rsidR="00F17E66" w:rsidRDefault="005B042F">
      <w:r>
        <w:rPr>
          <w:noProof/>
        </w:rPr>
        <w:drawing>
          <wp:inline distT="0" distB="0" distL="0" distR="0" wp14:anchorId="7DB8AC1E" wp14:editId="30B00451">
            <wp:extent cx="5207000" cy="543560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x A4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7000" cy="543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17E66" w:rsidSect="00786CC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E66"/>
    <w:rsid w:val="0008775F"/>
    <w:rsid w:val="001E1645"/>
    <w:rsid w:val="0056293D"/>
    <w:rsid w:val="005B042F"/>
    <w:rsid w:val="00786CC8"/>
    <w:rsid w:val="008F742F"/>
    <w:rsid w:val="00A97D5D"/>
    <w:rsid w:val="00BE799F"/>
    <w:rsid w:val="00DB74E5"/>
    <w:rsid w:val="00E41665"/>
    <w:rsid w:val="00EC1720"/>
    <w:rsid w:val="00EF7DAD"/>
    <w:rsid w:val="00F17E66"/>
    <w:rsid w:val="00F6783C"/>
    <w:rsid w:val="00FA7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ED94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E66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17E66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E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E66"/>
    <w:rPr>
      <w:rFonts w:ascii="Lucida Grande" w:eastAsia="Cambr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E66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17E66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E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E66"/>
    <w:rPr>
      <w:rFonts w:ascii="Lucida Grande" w:eastAsia="Cambr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266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4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426</Words>
  <Characters>2433</Characters>
  <Application>Microsoft Macintosh Word</Application>
  <DocSecurity>0</DocSecurity>
  <Lines>20</Lines>
  <Paragraphs>5</Paragraphs>
  <ScaleCrop>false</ScaleCrop>
  <Company/>
  <LinksUpToDate>false</LinksUpToDate>
  <CharactersWithSpaces>2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Shield</dc:creator>
  <cp:keywords/>
  <dc:description/>
  <cp:lastModifiedBy>Kevin Shield</cp:lastModifiedBy>
  <cp:revision>15</cp:revision>
  <dcterms:created xsi:type="dcterms:W3CDTF">2014-08-11T02:25:00Z</dcterms:created>
  <dcterms:modified xsi:type="dcterms:W3CDTF">2015-02-24T19:30:00Z</dcterms:modified>
</cp:coreProperties>
</file>